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D289F" w14:textId="01142EFB" w:rsidR="009B6E10" w:rsidRDefault="009023DC" w:rsidP="003A645A">
      <w:pPr>
        <w:rPr>
          <w:b/>
          <w:lang w:val="en-GB"/>
        </w:rPr>
      </w:pPr>
      <w:r>
        <w:rPr>
          <w:b/>
          <w:lang w:val="en-GB"/>
        </w:rPr>
        <w:t>S2.Text</w:t>
      </w:r>
      <w:r w:rsidRPr="009023DC">
        <w:rPr>
          <w:b/>
          <w:lang w:val="en-GB"/>
        </w:rPr>
        <w:t>. Newcastle-Ottawa quality assessment scale for cohort studies</w:t>
      </w:r>
    </w:p>
    <w:p w14:paraId="51A0E423" w14:textId="77777777" w:rsidR="009023DC" w:rsidRPr="009023DC" w:rsidRDefault="009023DC" w:rsidP="003A645A">
      <w:pPr>
        <w:rPr>
          <w:b/>
          <w:lang w:val="en-GB"/>
        </w:rPr>
      </w:pPr>
    </w:p>
    <w:tbl>
      <w:tblPr>
        <w:tblW w:w="15911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1985"/>
        <w:gridCol w:w="1276"/>
        <w:gridCol w:w="1559"/>
        <w:gridCol w:w="1843"/>
        <w:gridCol w:w="1701"/>
        <w:gridCol w:w="1559"/>
        <w:gridCol w:w="1276"/>
        <w:gridCol w:w="992"/>
        <w:gridCol w:w="1276"/>
      </w:tblGrid>
      <w:tr w:rsidR="00374C3F" w:rsidRPr="00EB2D74" w14:paraId="49664CC0" w14:textId="77777777" w:rsidTr="004D514B">
        <w:tc>
          <w:tcPr>
            <w:tcW w:w="2444" w:type="dxa"/>
          </w:tcPr>
          <w:p w14:paraId="7D589C51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</w:p>
        </w:tc>
        <w:tc>
          <w:tcPr>
            <w:tcW w:w="6663" w:type="dxa"/>
            <w:gridSpan w:val="4"/>
            <w:shd w:val="clear" w:color="auto" w:fill="BFBFBF" w:themeFill="background1" w:themeFillShade="BF"/>
            <w:vAlign w:val="center"/>
          </w:tcPr>
          <w:p w14:paraId="4B71BC25" w14:textId="77777777" w:rsidR="00374C3F" w:rsidRPr="00EB2D74" w:rsidRDefault="00374C3F" w:rsidP="004D514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Selection</w:t>
            </w:r>
          </w:p>
        </w:tc>
        <w:tc>
          <w:tcPr>
            <w:tcW w:w="3260" w:type="dxa"/>
            <w:gridSpan w:val="2"/>
            <w:shd w:val="clear" w:color="auto" w:fill="BFBFBF" w:themeFill="background1" w:themeFillShade="BF"/>
            <w:vAlign w:val="center"/>
          </w:tcPr>
          <w:p w14:paraId="654BC6DC" w14:textId="77777777" w:rsidR="00374C3F" w:rsidRPr="00EB2D74" w:rsidRDefault="00374C3F" w:rsidP="004D514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lang w:val="en-GB"/>
              </w:rPr>
            </w:pPr>
          </w:p>
          <w:p w14:paraId="2718C396" w14:textId="77777777" w:rsidR="00374C3F" w:rsidRPr="00EB2D74" w:rsidRDefault="00374C3F" w:rsidP="004D514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Comparability</w:t>
            </w:r>
          </w:p>
          <w:p w14:paraId="7C1406EA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</w:p>
        </w:tc>
        <w:tc>
          <w:tcPr>
            <w:tcW w:w="3544" w:type="dxa"/>
            <w:gridSpan w:val="3"/>
            <w:shd w:val="clear" w:color="auto" w:fill="BFBFBF" w:themeFill="background1" w:themeFillShade="BF"/>
            <w:vAlign w:val="center"/>
          </w:tcPr>
          <w:p w14:paraId="275A2C68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Outcome</w:t>
            </w:r>
          </w:p>
        </w:tc>
      </w:tr>
      <w:tr w:rsidR="00374C3F" w:rsidRPr="00EB2D74" w14:paraId="41638C34" w14:textId="77777777" w:rsidTr="004D514B">
        <w:tc>
          <w:tcPr>
            <w:tcW w:w="2444" w:type="dxa"/>
            <w:shd w:val="clear" w:color="auto" w:fill="F2F2F2" w:themeFill="background1" w:themeFillShade="F2"/>
          </w:tcPr>
          <w:p w14:paraId="749B39B7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Stud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20204C4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Representativeness of the exposed cohort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27D7A3E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Selection of the non-exposed cohort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2C7685A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Ascertainment of exposur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6FB2EA4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Demonstration that outcome of interest was not present at start of stud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D3943A4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Adjust for the most important risk factor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8E49A02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Adjust for other risk factor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F517BE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Assessment of outcom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9CA5C5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Follow up length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99056ED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Loss to follow up rate</w:t>
            </w:r>
          </w:p>
        </w:tc>
      </w:tr>
      <w:tr w:rsidR="00374C3F" w:rsidRPr="00EB2D74" w14:paraId="247E0574" w14:textId="77777777" w:rsidTr="004D514B">
        <w:tc>
          <w:tcPr>
            <w:tcW w:w="2444" w:type="dxa"/>
          </w:tcPr>
          <w:p w14:paraId="23067305" w14:textId="1CA2C272" w:rsidR="00374C3F" w:rsidRPr="00EB2D74" w:rsidRDefault="00374C3F" w:rsidP="004E1EB0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 w:rsidRPr="00EB2D74">
              <w:rPr>
                <w:lang w:val="en-GB"/>
              </w:rPr>
              <w:t>Catalioti</w:t>
            </w:r>
            <w:proofErr w:type="spellEnd"/>
            <w:r w:rsidRPr="00EB2D74">
              <w:rPr>
                <w:lang w:val="en-GB"/>
              </w:rPr>
              <w:t xml:space="preserve"> 1998 </w:t>
            </w:r>
            <w:r w:rsidR="00EE6479">
              <w:rPr>
                <w:lang w:val="en-GB"/>
              </w:rPr>
              <w:t>[1</w:t>
            </w:r>
            <w:r w:rsidR="00C34CD8" w:rsidRPr="00EB2D74">
              <w:rPr>
                <w:lang w:val="en-GB"/>
              </w:rPr>
              <w:t>]</w:t>
            </w:r>
          </w:p>
        </w:tc>
        <w:tc>
          <w:tcPr>
            <w:tcW w:w="1985" w:type="dxa"/>
          </w:tcPr>
          <w:p w14:paraId="49774F46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0128FCB6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1C738226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843" w:type="dxa"/>
          </w:tcPr>
          <w:p w14:paraId="1654AFD8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701" w:type="dxa"/>
          </w:tcPr>
          <w:p w14:paraId="49EAADC0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14:paraId="4B186A64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02B65300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279AE438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7C31FB2E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</w:tr>
      <w:tr w:rsidR="00374C3F" w:rsidRPr="00EB2D74" w14:paraId="1FFF95F4" w14:textId="77777777" w:rsidTr="004D514B">
        <w:tc>
          <w:tcPr>
            <w:tcW w:w="2444" w:type="dxa"/>
          </w:tcPr>
          <w:p w14:paraId="11A402CB" w14:textId="60F8CBF6" w:rsidR="00374C3F" w:rsidRPr="00EB2D74" w:rsidRDefault="00374C3F" w:rsidP="004E1EB0">
            <w:pPr>
              <w:tabs>
                <w:tab w:val="center" w:pos="4680"/>
              </w:tabs>
              <w:spacing w:line="360" w:lineRule="auto"/>
              <w:jc w:val="center"/>
              <w:rPr>
                <w:lang w:val="en-GB"/>
              </w:rPr>
            </w:pPr>
            <w:proofErr w:type="spellStart"/>
            <w:r w:rsidRPr="00EB2D74">
              <w:rPr>
                <w:lang w:val="en-GB"/>
              </w:rPr>
              <w:t>Lauria-Pires</w:t>
            </w:r>
            <w:proofErr w:type="spellEnd"/>
            <w:r w:rsidRPr="00EB2D74">
              <w:rPr>
                <w:lang w:val="en-GB"/>
              </w:rPr>
              <w:t xml:space="preserve"> 2000 </w:t>
            </w:r>
            <w:r w:rsidR="00EE6479">
              <w:rPr>
                <w:lang w:val="en-GB"/>
              </w:rPr>
              <w:t>[2</w:t>
            </w:r>
            <w:r w:rsidR="00C34CD8" w:rsidRPr="00EB2D74">
              <w:rPr>
                <w:lang w:val="en-GB"/>
              </w:rPr>
              <w:t>]</w:t>
            </w:r>
          </w:p>
        </w:tc>
        <w:tc>
          <w:tcPr>
            <w:tcW w:w="1985" w:type="dxa"/>
          </w:tcPr>
          <w:p w14:paraId="5C0BDC71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4E14CBD1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0EDBF8EE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843" w:type="dxa"/>
          </w:tcPr>
          <w:p w14:paraId="27E97A6F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701" w:type="dxa"/>
          </w:tcPr>
          <w:p w14:paraId="430AC21A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0EC527C1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3C92D574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6813A1C6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54321294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</w:tr>
      <w:tr w:rsidR="00374C3F" w:rsidRPr="00EB2D74" w14:paraId="1CF7A674" w14:textId="77777777" w:rsidTr="004D514B">
        <w:tc>
          <w:tcPr>
            <w:tcW w:w="2444" w:type="dxa"/>
          </w:tcPr>
          <w:p w14:paraId="2B28717B" w14:textId="5CBC4826" w:rsidR="00374C3F" w:rsidRPr="00EB2D74" w:rsidRDefault="00374C3F" w:rsidP="004E1EB0">
            <w:pPr>
              <w:tabs>
                <w:tab w:val="center" w:pos="4680"/>
              </w:tabs>
              <w:spacing w:line="360" w:lineRule="auto"/>
              <w:jc w:val="center"/>
              <w:rPr>
                <w:lang w:val="en-GB"/>
              </w:rPr>
            </w:pPr>
            <w:proofErr w:type="spellStart"/>
            <w:r w:rsidRPr="00EB2D74">
              <w:rPr>
                <w:lang w:val="en-GB"/>
              </w:rPr>
              <w:t>Gallerano</w:t>
            </w:r>
            <w:proofErr w:type="spellEnd"/>
            <w:r w:rsidRPr="00EB2D74">
              <w:rPr>
                <w:lang w:val="en-GB"/>
              </w:rPr>
              <w:t xml:space="preserve"> 2000 </w:t>
            </w:r>
            <w:r w:rsidR="00EE6479">
              <w:rPr>
                <w:lang w:val="en-GB"/>
              </w:rPr>
              <w:t>[3</w:t>
            </w:r>
            <w:r w:rsidR="00C34CD8" w:rsidRPr="00EB2D74">
              <w:rPr>
                <w:lang w:val="en-GB"/>
              </w:rPr>
              <w:t>]</w:t>
            </w:r>
          </w:p>
        </w:tc>
        <w:tc>
          <w:tcPr>
            <w:tcW w:w="1985" w:type="dxa"/>
          </w:tcPr>
          <w:p w14:paraId="49964C3B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25F75764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1CE056A5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843" w:type="dxa"/>
          </w:tcPr>
          <w:p w14:paraId="6568BE13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701" w:type="dxa"/>
          </w:tcPr>
          <w:p w14:paraId="7E50B956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79E321A8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198F2F55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992" w:type="dxa"/>
          </w:tcPr>
          <w:p w14:paraId="251788C0" w14:textId="77777777" w:rsidR="00374C3F" w:rsidRPr="00EB2D74" w:rsidRDefault="00374C3F" w:rsidP="004D514B">
            <w:pPr>
              <w:tabs>
                <w:tab w:val="left" w:pos="569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12E6026C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</w:tr>
      <w:tr w:rsidR="00374C3F" w:rsidRPr="00EB2D74" w14:paraId="2DB17506" w14:textId="77777777" w:rsidTr="004D514B">
        <w:tc>
          <w:tcPr>
            <w:tcW w:w="2444" w:type="dxa"/>
          </w:tcPr>
          <w:p w14:paraId="63B972FA" w14:textId="201A9041" w:rsidR="00374C3F" w:rsidRPr="00EB2D74" w:rsidRDefault="00374C3F" w:rsidP="004E1EB0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 w:rsidRPr="00EB2D74">
              <w:rPr>
                <w:lang w:val="en-GB"/>
              </w:rPr>
              <w:t>Streiger</w:t>
            </w:r>
            <w:proofErr w:type="spellEnd"/>
            <w:r w:rsidRPr="00EB2D74">
              <w:rPr>
                <w:lang w:val="en-GB"/>
              </w:rPr>
              <w:t xml:space="preserve"> 2004 </w:t>
            </w:r>
            <w:r w:rsidR="00EE6479">
              <w:rPr>
                <w:lang w:val="en-GB"/>
              </w:rPr>
              <w:t>[4</w:t>
            </w:r>
            <w:r w:rsidR="00C34CD8" w:rsidRPr="00EB2D74">
              <w:rPr>
                <w:lang w:val="en-GB"/>
              </w:rPr>
              <w:t>]</w:t>
            </w:r>
          </w:p>
        </w:tc>
        <w:tc>
          <w:tcPr>
            <w:tcW w:w="1985" w:type="dxa"/>
          </w:tcPr>
          <w:p w14:paraId="5C7CBB8F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38343584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45F5D741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843" w:type="dxa"/>
          </w:tcPr>
          <w:p w14:paraId="034FAB57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701" w:type="dxa"/>
          </w:tcPr>
          <w:p w14:paraId="226CCA1A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14:paraId="42920257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7670AB9A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992" w:type="dxa"/>
          </w:tcPr>
          <w:p w14:paraId="5B7437A4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148782CB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</w:tr>
      <w:tr w:rsidR="00374C3F" w:rsidRPr="00EB2D74" w14:paraId="51EDF671" w14:textId="77777777" w:rsidTr="004D514B">
        <w:tc>
          <w:tcPr>
            <w:tcW w:w="2444" w:type="dxa"/>
          </w:tcPr>
          <w:p w14:paraId="0BE32167" w14:textId="5ED3558B" w:rsidR="00374C3F" w:rsidRPr="00EB2D74" w:rsidRDefault="00374C3F" w:rsidP="004E1EB0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 w:rsidRPr="00EB2D74">
              <w:rPr>
                <w:lang w:val="en-GB"/>
              </w:rPr>
              <w:t>Viotti</w:t>
            </w:r>
            <w:proofErr w:type="spellEnd"/>
            <w:r w:rsidRPr="00EB2D74">
              <w:rPr>
                <w:lang w:val="en-GB"/>
              </w:rPr>
              <w:t xml:space="preserve"> 2006 </w:t>
            </w:r>
            <w:r w:rsidR="0020761F">
              <w:rPr>
                <w:lang w:val="en-GB"/>
              </w:rPr>
              <w:t>[</w:t>
            </w:r>
            <w:r w:rsidR="00EE6479">
              <w:rPr>
                <w:lang w:val="en-GB"/>
              </w:rPr>
              <w:t>5</w:t>
            </w:r>
            <w:r w:rsidR="00C34CD8" w:rsidRPr="00EB2D74">
              <w:rPr>
                <w:lang w:val="en-GB"/>
              </w:rPr>
              <w:t>]</w:t>
            </w:r>
          </w:p>
        </w:tc>
        <w:tc>
          <w:tcPr>
            <w:tcW w:w="1985" w:type="dxa"/>
          </w:tcPr>
          <w:p w14:paraId="23852511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45EBBCF1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7FBC3320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843" w:type="dxa"/>
          </w:tcPr>
          <w:p w14:paraId="72026110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701" w:type="dxa"/>
          </w:tcPr>
          <w:p w14:paraId="60528830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593F907F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76974A06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992" w:type="dxa"/>
          </w:tcPr>
          <w:p w14:paraId="24FFCBFB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04412325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</w:tr>
      <w:tr w:rsidR="00374C3F" w:rsidRPr="00EB2D74" w14:paraId="1545C576" w14:textId="77777777" w:rsidTr="004D514B">
        <w:tc>
          <w:tcPr>
            <w:tcW w:w="2444" w:type="dxa"/>
          </w:tcPr>
          <w:p w14:paraId="31142924" w14:textId="5A5510BD" w:rsidR="00374C3F" w:rsidRPr="00EB2D74" w:rsidRDefault="00374C3F" w:rsidP="004E1EB0">
            <w:pPr>
              <w:tabs>
                <w:tab w:val="center" w:pos="4680"/>
              </w:tabs>
              <w:spacing w:line="360" w:lineRule="auto"/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 xml:space="preserve">De Castro 2006 </w:t>
            </w:r>
            <w:r w:rsidR="00EE6479">
              <w:rPr>
                <w:lang w:val="en-GB"/>
              </w:rPr>
              <w:t>[</w:t>
            </w:r>
            <w:r w:rsidR="00D30AF4">
              <w:rPr>
                <w:lang w:val="en-GB"/>
              </w:rPr>
              <w:t>6</w:t>
            </w:r>
            <w:r w:rsidR="00C34CD8" w:rsidRPr="00EB2D74">
              <w:rPr>
                <w:lang w:val="en-GB"/>
              </w:rPr>
              <w:t>]</w:t>
            </w:r>
          </w:p>
        </w:tc>
        <w:tc>
          <w:tcPr>
            <w:tcW w:w="1985" w:type="dxa"/>
          </w:tcPr>
          <w:p w14:paraId="6D7B069E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23B9D29D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2AD18436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843" w:type="dxa"/>
          </w:tcPr>
          <w:p w14:paraId="42C9E7C7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701" w:type="dxa"/>
          </w:tcPr>
          <w:p w14:paraId="56CDA72A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14:paraId="2A92E959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610ED52B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992" w:type="dxa"/>
          </w:tcPr>
          <w:p w14:paraId="1114CAA9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65AF686B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</w:tr>
      <w:tr w:rsidR="00374C3F" w:rsidRPr="00EB2D74" w14:paraId="2858D688" w14:textId="77777777" w:rsidTr="004D514B">
        <w:tc>
          <w:tcPr>
            <w:tcW w:w="2444" w:type="dxa"/>
          </w:tcPr>
          <w:p w14:paraId="30B50B9F" w14:textId="26BDCD26" w:rsidR="00374C3F" w:rsidRPr="00EB2D74" w:rsidRDefault="00374C3F" w:rsidP="004E1EB0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 w:rsidRPr="00EB2D74">
              <w:rPr>
                <w:lang w:val="en-GB"/>
              </w:rPr>
              <w:t>Fabbro</w:t>
            </w:r>
            <w:proofErr w:type="spellEnd"/>
            <w:r w:rsidRPr="00EB2D74">
              <w:rPr>
                <w:lang w:val="en-GB"/>
              </w:rPr>
              <w:t xml:space="preserve"> 2007 </w:t>
            </w:r>
            <w:r w:rsidR="00EE6479">
              <w:rPr>
                <w:lang w:val="en-GB"/>
              </w:rPr>
              <w:t>[</w:t>
            </w:r>
            <w:r w:rsidR="00D30AF4">
              <w:rPr>
                <w:lang w:val="en-GB"/>
              </w:rPr>
              <w:t>7</w:t>
            </w:r>
            <w:r w:rsidR="00C34CD8" w:rsidRPr="00EB2D74">
              <w:rPr>
                <w:lang w:val="en-GB"/>
              </w:rPr>
              <w:t>]</w:t>
            </w:r>
          </w:p>
        </w:tc>
        <w:tc>
          <w:tcPr>
            <w:tcW w:w="1985" w:type="dxa"/>
          </w:tcPr>
          <w:p w14:paraId="2C8B9EBE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0355998C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05F03E05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843" w:type="dxa"/>
          </w:tcPr>
          <w:p w14:paraId="6C87F518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36D28B29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14:paraId="46317E09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73BCE673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992" w:type="dxa"/>
          </w:tcPr>
          <w:p w14:paraId="30E1B90C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5E84D128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</w:tr>
      <w:tr w:rsidR="00374C3F" w:rsidRPr="00EB2D74" w14:paraId="0000833E" w14:textId="77777777" w:rsidTr="004D514B">
        <w:tc>
          <w:tcPr>
            <w:tcW w:w="2444" w:type="dxa"/>
          </w:tcPr>
          <w:p w14:paraId="732AE191" w14:textId="2D7EBB29" w:rsidR="00374C3F" w:rsidRPr="00EB2D74" w:rsidRDefault="00374C3F" w:rsidP="004E1EB0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 w:rsidRPr="00EB2D74">
              <w:rPr>
                <w:lang w:val="en-GB"/>
              </w:rPr>
              <w:t>Viotti</w:t>
            </w:r>
            <w:proofErr w:type="spellEnd"/>
            <w:r w:rsidRPr="00EB2D74">
              <w:rPr>
                <w:lang w:val="en-GB"/>
              </w:rPr>
              <w:t xml:space="preserve"> 2011 </w:t>
            </w:r>
            <w:r w:rsidR="00EE6479">
              <w:rPr>
                <w:lang w:val="en-GB"/>
              </w:rPr>
              <w:t>[</w:t>
            </w:r>
            <w:r w:rsidR="0020761F">
              <w:rPr>
                <w:lang w:val="en-GB"/>
              </w:rPr>
              <w:t>8</w:t>
            </w:r>
            <w:r w:rsidR="00C34CD8" w:rsidRPr="00EB2D74">
              <w:rPr>
                <w:lang w:val="en-GB"/>
              </w:rPr>
              <w:t>]</w:t>
            </w:r>
          </w:p>
        </w:tc>
        <w:tc>
          <w:tcPr>
            <w:tcW w:w="1985" w:type="dxa"/>
          </w:tcPr>
          <w:p w14:paraId="4F1C606D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0EAC0D0B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797D117F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843" w:type="dxa"/>
          </w:tcPr>
          <w:p w14:paraId="4E151F4F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701" w:type="dxa"/>
          </w:tcPr>
          <w:p w14:paraId="1B5F0260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26EAED33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1D9A8C94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992" w:type="dxa"/>
          </w:tcPr>
          <w:p w14:paraId="4D0FD571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276" w:type="dxa"/>
          </w:tcPr>
          <w:p w14:paraId="737C3B6C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</w:tr>
      <w:tr w:rsidR="00374C3F" w:rsidRPr="00EB2D74" w14:paraId="025CDB99" w14:textId="77777777" w:rsidTr="004D514B">
        <w:tc>
          <w:tcPr>
            <w:tcW w:w="2444" w:type="dxa"/>
          </w:tcPr>
          <w:p w14:paraId="2EB78F4E" w14:textId="1E40A28F" w:rsidR="00374C3F" w:rsidRPr="00EB2D74" w:rsidRDefault="00374C3F" w:rsidP="004E1EB0">
            <w:pPr>
              <w:spacing w:line="360" w:lineRule="auto"/>
              <w:jc w:val="center"/>
              <w:rPr>
                <w:lang w:val="en-GB"/>
              </w:rPr>
            </w:pPr>
            <w:proofErr w:type="spellStart"/>
            <w:r w:rsidRPr="00EB2D74">
              <w:rPr>
                <w:lang w:val="en-GB"/>
              </w:rPr>
              <w:t>Bertocchi</w:t>
            </w:r>
            <w:proofErr w:type="spellEnd"/>
            <w:r w:rsidRPr="00EB2D74">
              <w:rPr>
                <w:lang w:val="en-GB"/>
              </w:rPr>
              <w:t xml:space="preserve"> 2013 </w:t>
            </w:r>
            <w:r w:rsidR="00EE6479">
              <w:rPr>
                <w:lang w:val="en-GB"/>
              </w:rPr>
              <w:t>[</w:t>
            </w:r>
            <w:r w:rsidR="00D30AF4">
              <w:rPr>
                <w:lang w:val="en-GB"/>
              </w:rPr>
              <w:t>9</w:t>
            </w:r>
            <w:r w:rsidR="00C34CD8" w:rsidRPr="00EB2D74">
              <w:rPr>
                <w:lang w:val="en-GB"/>
              </w:rPr>
              <w:t>]</w:t>
            </w:r>
          </w:p>
        </w:tc>
        <w:tc>
          <w:tcPr>
            <w:tcW w:w="1985" w:type="dxa"/>
          </w:tcPr>
          <w:p w14:paraId="53017C80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7B1227F8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559" w:type="dxa"/>
          </w:tcPr>
          <w:p w14:paraId="02943D66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843" w:type="dxa"/>
          </w:tcPr>
          <w:p w14:paraId="0C041F8A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1701" w:type="dxa"/>
          </w:tcPr>
          <w:p w14:paraId="153AAE6E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559" w:type="dxa"/>
          </w:tcPr>
          <w:p w14:paraId="07426C66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1A45435C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*</w:t>
            </w:r>
          </w:p>
        </w:tc>
        <w:tc>
          <w:tcPr>
            <w:tcW w:w="992" w:type="dxa"/>
          </w:tcPr>
          <w:p w14:paraId="6E35E863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  <w:tc>
          <w:tcPr>
            <w:tcW w:w="1276" w:type="dxa"/>
          </w:tcPr>
          <w:p w14:paraId="25211CDC" w14:textId="77777777" w:rsidR="00374C3F" w:rsidRPr="00EB2D74" w:rsidRDefault="00374C3F" w:rsidP="004D514B">
            <w:pPr>
              <w:tabs>
                <w:tab w:val="center" w:pos="4680"/>
              </w:tabs>
              <w:jc w:val="center"/>
              <w:rPr>
                <w:lang w:val="en-GB"/>
              </w:rPr>
            </w:pPr>
            <w:r w:rsidRPr="00EB2D74">
              <w:rPr>
                <w:lang w:val="en-GB"/>
              </w:rPr>
              <w:t>-</w:t>
            </w:r>
          </w:p>
        </w:tc>
      </w:tr>
    </w:tbl>
    <w:p w14:paraId="40CC2FD5" w14:textId="77777777" w:rsidR="009B6E10" w:rsidRPr="00EB2D74" w:rsidRDefault="009B6E10" w:rsidP="003A645A">
      <w:pPr>
        <w:rPr>
          <w:b/>
          <w:color w:val="2A2A2A"/>
          <w:shd w:val="clear" w:color="auto" w:fill="FFFFFF"/>
        </w:rPr>
      </w:pPr>
    </w:p>
    <w:p w14:paraId="652BB9C2" w14:textId="62BCD536" w:rsidR="00945B9B" w:rsidRPr="00EB2D74" w:rsidRDefault="00945B9B" w:rsidP="003A645A">
      <w:pPr>
        <w:rPr>
          <w:b/>
          <w:noProof/>
          <w:color w:val="2A2A2A"/>
          <w:shd w:val="clear" w:color="auto" w:fill="FFFFFF"/>
          <w:lang w:val="es-ES" w:eastAsia="es-ES"/>
        </w:rPr>
      </w:pPr>
    </w:p>
    <w:p w14:paraId="3FD12830" w14:textId="5281BFA2" w:rsidR="00016EEA" w:rsidRDefault="00EE6479" w:rsidP="00363CB3">
      <w:pPr>
        <w:tabs>
          <w:tab w:val="left" w:pos="2333"/>
        </w:tabs>
      </w:pPr>
      <w:r>
        <w:t xml:space="preserve">References: </w:t>
      </w:r>
    </w:p>
    <w:p w14:paraId="662021A6" w14:textId="77777777" w:rsidR="00EE6479" w:rsidRDefault="00EE6479" w:rsidP="00EE6479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t>1.</w:t>
      </w:r>
      <w:r>
        <w:tab/>
      </w:r>
      <w:r w:rsidRPr="00462029">
        <w:rPr>
          <w:noProof/>
          <w:lang w:val="es-ES"/>
        </w:rPr>
        <w:t xml:space="preserve">Catalioti F, Acquatella H. Comparación de mortalidad durante seguimiento por 5 años en sujetos con enfermedad de Chagas crónica con y sin tratamiento de benznidazol. </w:t>
      </w:r>
      <w:r w:rsidRPr="00480654">
        <w:rPr>
          <w:noProof/>
        </w:rPr>
        <w:t xml:space="preserve">Rev Pat Trop. 1998; 29–31. </w:t>
      </w:r>
    </w:p>
    <w:p w14:paraId="58AF0A3B" w14:textId="77777777" w:rsidR="00EE6479" w:rsidRPr="00480654" w:rsidRDefault="00EE6479" w:rsidP="00EE6479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rPr>
          <w:noProof/>
        </w:rPr>
        <w:lastRenderedPageBreak/>
        <w:t>2.</w:t>
      </w:r>
      <w:r>
        <w:rPr>
          <w:noProof/>
        </w:rPr>
        <w:tab/>
      </w:r>
      <w:r w:rsidRPr="00480654">
        <w:rPr>
          <w:noProof/>
        </w:rPr>
        <w:t>Lauria-Pires L, Teixeira ARL, Simões-Barbosa A, Vexenat AC, Tinoco DL, Nitz N, et al. Progressive chronic Chagas heart disease ten years after treatment with anti-Trypanosoma cruzi nitroderivatives. Am J Trop Med Hyg. 2000;63: 111–118. doi:10.4269/ajtmh.2000.63.111</w:t>
      </w:r>
    </w:p>
    <w:p w14:paraId="6E56850C" w14:textId="77777777" w:rsidR="00EE6479" w:rsidRPr="00462029" w:rsidRDefault="00EE6479" w:rsidP="00EE6479">
      <w:pPr>
        <w:widowControl w:val="0"/>
        <w:autoSpaceDE w:val="0"/>
        <w:autoSpaceDN w:val="0"/>
        <w:adjustRightInd w:val="0"/>
        <w:ind w:left="640" w:hanging="640"/>
        <w:rPr>
          <w:noProof/>
          <w:lang w:val="es-ES"/>
        </w:rPr>
      </w:pPr>
      <w:r>
        <w:rPr>
          <w:noProof/>
        </w:rPr>
        <w:t>3.</w:t>
      </w:r>
      <w:r>
        <w:rPr>
          <w:noProof/>
        </w:rPr>
        <w:tab/>
      </w:r>
      <w:r w:rsidRPr="00480654">
        <w:rPr>
          <w:noProof/>
        </w:rPr>
        <w:t xml:space="preserve">Gallerano RR, Sosa RR. [Interventional study in the natural evolution of Chagas disease. Evaluation of specific antiparasitic treatment. Retrospective-prospective study of antiparasitic therapy]. </w:t>
      </w:r>
      <w:r w:rsidRPr="00462029">
        <w:rPr>
          <w:noProof/>
          <w:lang w:val="es-ES"/>
        </w:rPr>
        <w:t>Rev la Fac Ciencias Médicas (Córdoba, Argentina). 2000;57: 135–162. Available: http://eutils.ncbi.nlm.nih.gov/entrez/eutils/elink.fcgi?dbfrom=pubmed&amp;id=12934232&amp;retmode=ref&amp;cmd=prlinks</w:t>
      </w:r>
    </w:p>
    <w:p w14:paraId="18E57BE1" w14:textId="77777777" w:rsidR="00EE6479" w:rsidRPr="00462029" w:rsidRDefault="00EE6479" w:rsidP="00EE6479">
      <w:pPr>
        <w:widowControl w:val="0"/>
        <w:autoSpaceDE w:val="0"/>
        <w:autoSpaceDN w:val="0"/>
        <w:adjustRightInd w:val="0"/>
        <w:ind w:left="640" w:hanging="640"/>
        <w:rPr>
          <w:noProof/>
          <w:lang w:val="es-ES"/>
        </w:rPr>
      </w:pPr>
      <w:r>
        <w:rPr>
          <w:noProof/>
        </w:rPr>
        <w:t>4.</w:t>
      </w:r>
      <w:r>
        <w:rPr>
          <w:noProof/>
        </w:rPr>
        <w:tab/>
      </w:r>
      <w:r w:rsidRPr="00462029">
        <w:rPr>
          <w:noProof/>
          <w:lang w:val="es-ES"/>
        </w:rPr>
        <w:t>Streiger ML, Barco ML del, Fabbro DL, Arias ED, Amicone NA. Estudo longitudinal e quimioterapia específica em crianças, com doença de Chagas crônica, residentes em área de baixa endemicidade da República Argentina. Rev Soc Bras Med Trop. 2004;37: 365–375. doi:10.1590/S0037-86822004000500001</w:t>
      </w:r>
    </w:p>
    <w:p w14:paraId="3985358F" w14:textId="77777777" w:rsidR="00EE6479" w:rsidRPr="00480654" w:rsidRDefault="00EE6479" w:rsidP="00EE6479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rPr>
          <w:noProof/>
        </w:rPr>
        <w:t>5.</w:t>
      </w:r>
      <w:r>
        <w:rPr>
          <w:noProof/>
        </w:rPr>
        <w:tab/>
      </w:r>
      <w:r w:rsidRPr="00480654">
        <w:rPr>
          <w:noProof/>
        </w:rPr>
        <w:t>Viotti R, Vigliano C, Lococo B, Bertocchi G, Petti M, Alvarez MG, et al. Long-Term Cardiac Outcomes of Treating Chronic Chagas Disease with Benznidazole versus No Treatment. Ann Intern Med. 2006;144: 724. doi:10.7326/0003-4819-144-10-200605160-00006</w:t>
      </w:r>
    </w:p>
    <w:p w14:paraId="438EFA1F" w14:textId="77777777" w:rsidR="00EE6479" w:rsidRPr="00462029" w:rsidRDefault="00EE6479" w:rsidP="00EE6479">
      <w:pPr>
        <w:widowControl w:val="0"/>
        <w:autoSpaceDE w:val="0"/>
        <w:autoSpaceDN w:val="0"/>
        <w:adjustRightInd w:val="0"/>
        <w:ind w:left="640" w:hanging="640"/>
        <w:rPr>
          <w:noProof/>
          <w:lang w:val="es-ES"/>
        </w:rPr>
      </w:pPr>
      <w:r>
        <w:rPr>
          <w:noProof/>
        </w:rPr>
        <w:t>6.</w:t>
      </w:r>
      <w:r>
        <w:rPr>
          <w:noProof/>
        </w:rPr>
        <w:tab/>
      </w:r>
      <w:r w:rsidRPr="00462029">
        <w:rPr>
          <w:noProof/>
          <w:lang w:val="es-ES"/>
        </w:rPr>
        <w:t xml:space="preserve">de Castro AM, Luquetti AO, Rassi A, Chiari E, da Cunha Galvão LM. </w:t>
      </w:r>
      <w:r w:rsidRPr="00480654">
        <w:rPr>
          <w:noProof/>
        </w:rPr>
        <w:t xml:space="preserve">Detection of parasitemia profiles by blood culture after treatment of human chronic Trypanosoma cruzi infection. </w:t>
      </w:r>
      <w:r w:rsidRPr="00462029">
        <w:rPr>
          <w:noProof/>
          <w:lang w:val="es-ES"/>
        </w:rPr>
        <w:t>Parasitol Res. 2006;99: 379–383. Available: http://link.springer.com/10.1007/s00436-006-0172-5</w:t>
      </w:r>
    </w:p>
    <w:p w14:paraId="2B7E8700" w14:textId="77777777" w:rsidR="00EE6479" w:rsidRPr="00480654" w:rsidRDefault="00EE6479" w:rsidP="00EE6479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rPr>
          <w:noProof/>
        </w:rPr>
        <w:t>7.</w:t>
      </w:r>
      <w:r>
        <w:rPr>
          <w:noProof/>
        </w:rPr>
        <w:tab/>
      </w:r>
      <w:r w:rsidRPr="00462029">
        <w:rPr>
          <w:noProof/>
          <w:lang w:val="es-ES"/>
        </w:rPr>
        <w:t xml:space="preserve">Fabbro DL, Streiger ML, Arias ED, Bizai ML, del Barco M, Amicone NA. </w:t>
      </w:r>
      <w:r w:rsidRPr="00480654">
        <w:rPr>
          <w:noProof/>
        </w:rPr>
        <w:t>Trypanocide treatment among adults with chronic Chagas disease living in Santa Fe city (Argentina), over a mean follow-up of 21 years: parasitological, serological and clinical evolution. Rev Soc Bras Med Trop. 2007;40: 1–10. Available: http://eutils.ncbi.nlm.nih.gov/entrez/eutils/elink.fcgi?dbfrom=pubmed&amp;id=17486245&amp;retmode=ref&amp;cmd=prlinks</w:t>
      </w:r>
    </w:p>
    <w:p w14:paraId="0F927FA3" w14:textId="77777777" w:rsidR="00EE6479" w:rsidRPr="00480654" w:rsidRDefault="00EE6479" w:rsidP="00EE6479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rPr>
          <w:noProof/>
        </w:rPr>
        <w:t>8.</w:t>
      </w:r>
      <w:r>
        <w:rPr>
          <w:noProof/>
        </w:rPr>
        <w:tab/>
      </w:r>
      <w:r w:rsidRPr="00462029">
        <w:rPr>
          <w:noProof/>
          <w:lang w:val="es-ES"/>
        </w:rPr>
        <w:t xml:space="preserve">Viotti R, Vigliano C, Alvarez MG, Lococo B, Petti M, Bertocchi G, et al. </w:t>
      </w:r>
      <w:r w:rsidRPr="00480654">
        <w:rPr>
          <w:noProof/>
        </w:rPr>
        <w:t xml:space="preserve">Impact of Aetiological Treatment on Conventional and Multiplex Serology in Chronic Chagas Disease. </w:t>
      </w:r>
      <w:r w:rsidRPr="00462029">
        <w:rPr>
          <w:noProof/>
          <w:lang w:val="es-ES"/>
        </w:rPr>
        <w:t xml:space="preserve">Costa Santiago H da, editor. PLoS Negl Trop Dis. 2011;5: e1314. </w:t>
      </w:r>
      <w:r w:rsidRPr="00480654">
        <w:rPr>
          <w:noProof/>
        </w:rPr>
        <w:t>Available: http://dx.plos.org/10.1371/journal.pntd.0001314</w:t>
      </w:r>
    </w:p>
    <w:p w14:paraId="121204ED" w14:textId="77777777" w:rsidR="00EE6479" w:rsidRPr="00480654" w:rsidRDefault="00EE6479" w:rsidP="00EE6479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rPr>
          <w:noProof/>
        </w:rPr>
        <w:t>9.</w:t>
      </w:r>
      <w:r>
        <w:rPr>
          <w:noProof/>
        </w:rPr>
        <w:tab/>
      </w:r>
      <w:r w:rsidRPr="00480654">
        <w:rPr>
          <w:noProof/>
        </w:rPr>
        <w:t>Bertocchi GL, Vigliano CA, Lococo BG, Petti MA, Viottib RJ. Clinical characteristics and outcome of 107 adult patients with chronic Chagas disease and parasitological cure criteria. Trans R Soc Trop Med Hyg. 2013;107: 372–376. doi:10.1093/trstmh/trt029</w:t>
      </w:r>
    </w:p>
    <w:p w14:paraId="43B58558" w14:textId="61A50086" w:rsidR="00EE6479" w:rsidRPr="00480654" w:rsidRDefault="00EE6479" w:rsidP="00EE6479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bookmarkStart w:id="0" w:name="_GoBack"/>
      <w:bookmarkEnd w:id="0"/>
    </w:p>
    <w:p w14:paraId="4438CF9E" w14:textId="32399544" w:rsidR="00EE6479" w:rsidRPr="00EB2D74" w:rsidRDefault="00EE6479" w:rsidP="00363CB3">
      <w:pPr>
        <w:tabs>
          <w:tab w:val="left" w:pos="2333"/>
        </w:tabs>
      </w:pPr>
    </w:p>
    <w:sectPr w:rsidR="00EE6479" w:rsidRPr="00EB2D74" w:rsidSect="009C2C5C">
      <w:footerReference w:type="even" r:id="rId9"/>
      <w:footerReference w:type="default" r:id="rId10"/>
      <w:pgSz w:w="16817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DAF452" w14:textId="77777777" w:rsidR="0060148F" w:rsidRDefault="0060148F" w:rsidP="00616F87">
      <w:r>
        <w:separator/>
      </w:r>
    </w:p>
  </w:endnote>
  <w:endnote w:type="continuationSeparator" w:id="0">
    <w:p w14:paraId="26F2CA35" w14:textId="77777777" w:rsidR="0060148F" w:rsidRDefault="0060148F" w:rsidP="00616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ACD328" w14:textId="77777777" w:rsidR="0060148F" w:rsidRDefault="0060148F" w:rsidP="00A16FC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9075DF9" w14:textId="77777777" w:rsidR="0060148F" w:rsidRDefault="0060148F" w:rsidP="00616F8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F33C74" w14:textId="77777777" w:rsidR="0060148F" w:rsidRDefault="0060148F" w:rsidP="00616F8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F42C1" w14:textId="77777777" w:rsidR="0060148F" w:rsidRDefault="0060148F" w:rsidP="00616F87">
      <w:r>
        <w:separator/>
      </w:r>
    </w:p>
  </w:footnote>
  <w:footnote w:type="continuationSeparator" w:id="0">
    <w:p w14:paraId="60765B71" w14:textId="77777777" w:rsidR="0060148F" w:rsidRDefault="0060148F" w:rsidP="00616F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761E8"/>
    <w:multiLevelType w:val="hybridMultilevel"/>
    <w:tmpl w:val="F5125B4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484"/>
    <w:rsid w:val="00010C24"/>
    <w:rsid w:val="00016EEA"/>
    <w:rsid w:val="00070F2B"/>
    <w:rsid w:val="000744B9"/>
    <w:rsid w:val="0007757A"/>
    <w:rsid w:val="0009648D"/>
    <w:rsid w:val="000C328F"/>
    <w:rsid w:val="000F2484"/>
    <w:rsid w:val="0010731E"/>
    <w:rsid w:val="00116879"/>
    <w:rsid w:val="00152FF9"/>
    <w:rsid w:val="00160B48"/>
    <w:rsid w:val="00186601"/>
    <w:rsid w:val="001A78BD"/>
    <w:rsid w:val="0020761F"/>
    <w:rsid w:val="00211148"/>
    <w:rsid w:val="00214714"/>
    <w:rsid w:val="00215A9D"/>
    <w:rsid w:val="00224428"/>
    <w:rsid w:val="00261650"/>
    <w:rsid w:val="00267C1D"/>
    <w:rsid w:val="002B014B"/>
    <w:rsid w:val="002D5A68"/>
    <w:rsid w:val="002E3C47"/>
    <w:rsid w:val="002F7D77"/>
    <w:rsid w:val="003116C1"/>
    <w:rsid w:val="00343102"/>
    <w:rsid w:val="00363CB3"/>
    <w:rsid w:val="00374AD1"/>
    <w:rsid w:val="00374C3F"/>
    <w:rsid w:val="00376389"/>
    <w:rsid w:val="003A645A"/>
    <w:rsid w:val="003D0F82"/>
    <w:rsid w:val="0041299B"/>
    <w:rsid w:val="004305BC"/>
    <w:rsid w:val="00446062"/>
    <w:rsid w:val="004A4AAA"/>
    <w:rsid w:val="004C10FC"/>
    <w:rsid w:val="004C4A31"/>
    <w:rsid w:val="004D514B"/>
    <w:rsid w:val="004E1EB0"/>
    <w:rsid w:val="0055678E"/>
    <w:rsid w:val="005A4039"/>
    <w:rsid w:val="005B1ADE"/>
    <w:rsid w:val="005B3CA3"/>
    <w:rsid w:val="005F1E66"/>
    <w:rsid w:val="0060148F"/>
    <w:rsid w:val="00606E22"/>
    <w:rsid w:val="00613146"/>
    <w:rsid w:val="00616F87"/>
    <w:rsid w:val="0065194A"/>
    <w:rsid w:val="00691E08"/>
    <w:rsid w:val="00694BCF"/>
    <w:rsid w:val="006B2A29"/>
    <w:rsid w:val="006B4246"/>
    <w:rsid w:val="006E66FA"/>
    <w:rsid w:val="0070473F"/>
    <w:rsid w:val="007B1F10"/>
    <w:rsid w:val="007C66EC"/>
    <w:rsid w:val="007D4F82"/>
    <w:rsid w:val="007D5EC8"/>
    <w:rsid w:val="00807F08"/>
    <w:rsid w:val="00816D46"/>
    <w:rsid w:val="008355EB"/>
    <w:rsid w:val="00845452"/>
    <w:rsid w:val="00856F2A"/>
    <w:rsid w:val="0087335F"/>
    <w:rsid w:val="008A3251"/>
    <w:rsid w:val="008C25B3"/>
    <w:rsid w:val="008F192F"/>
    <w:rsid w:val="009023DC"/>
    <w:rsid w:val="00910E65"/>
    <w:rsid w:val="00923933"/>
    <w:rsid w:val="00945B9B"/>
    <w:rsid w:val="00962E2C"/>
    <w:rsid w:val="0096404A"/>
    <w:rsid w:val="009A1645"/>
    <w:rsid w:val="009B502C"/>
    <w:rsid w:val="009B6E10"/>
    <w:rsid w:val="009C12CC"/>
    <w:rsid w:val="009C2C5C"/>
    <w:rsid w:val="009D56B7"/>
    <w:rsid w:val="00A01FDD"/>
    <w:rsid w:val="00A16FCE"/>
    <w:rsid w:val="00A4380B"/>
    <w:rsid w:val="00A55478"/>
    <w:rsid w:val="00AA1309"/>
    <w:rsid w:val="00AA3D3F"/>
    <w:rsid w:val="00B16365"/>
    <w:rsid w:val="00B44E2E"/>
    <w:rsid w:val="00BA5515"/>
    <w:rsid w:val="00BE31CA"/>
    <w:rsid w:val="00C245C4"/>
    <w:rsid w:val="00C27E94"/>
    <w:rsid w:val="00C34CD8"/>
    <w:rsid w:val="00CB17DC"/>
    <w:rsid w:val="00CB1E83"/>
    <w:rsid w:val="00CB40CE"/>
    <w:rsid w:val="00CC6B10"/>
    <w:rsid w:val="00CD35E3"/>
    <w:rsid w:val="00D16F67"/>
    <w:rsid w:val="00D30AF4"/>
    <w:rsid w:val="00DC06A9"/>
    <w:rsid w:val="00DD18D1"/>
    <w:rsid w:val="00DE0765"/>
    <w:rsid w:val="00DE48D5"/>
    <w:rsid w:val="00DE77B7"/>
    <w:rsid w:val="00E21727"/>
    <w:rsid w:val="00E2749E"/>
    <w:rsid w:val="00E4213E"/>
    <w:rsid w:val="00E54E6C"/>
    <w:rsid w:val="00E634CE"/>
    <w:rsid w:val="00EA31C9"/>
    <w:rsid w:val="00EB2D74"/>
    <w:rsid w:val="00EE58EC"/>
    <w:rsid w:val="00EE6479"/>
    <w:rsid w:val="00EE74AA"/>
    <w:rsid w:val="00EF2421"/>
    <w:rsid w:val="00F17EDD"/>
    <w:rsid w:val="00F445CF"/>
    <w:rsid w:val="00F45FD5"/>
    <w:rsid w:val="00F50BEB"/>
    <w:rsid w:val="00F735D2"/>
    <w:rsid w:val="00F83995"/>
    <w:rsid w:val="00F839C2"/>
    <w:rsid w:val="00FA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36ED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484"/>
    <w:rPr>
      <w:rFonts w:ascii="Times New Roman" w:eastAsia="Times New Roman" w:hAnsi="Times New Roman" w:cs="Times New Roman"/>
      <w:lang w:val="en-AU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E66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431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15A9D"/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5A9D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0F2484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6E66F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 w:eastAsia="en-US"/>
    </w:rPr>
  </w:style>
  <w:style w:type="paragraph" w:styleId="Encabezadodetabladecontenido">
    <w:name w:val="TOC Heading"/>
    <w:basedOn w:val="Ttulo1"/>
    <w:next w:val="Normal"/>
    <w:uiPriority w:val="39"/>
    <w:unhideWhenUsed/>
    <w:qFormat/>
    <w:rsid w:val="006E66FA"/>
    <w:pPr>
      <w:spacing w:line="276" w:lineRule="auto"/>
      <w:outlineLvl w:val="9"/>
    </w:pPr>
    <w:rPr>
      <w:color w:val="365F91" w:themeColor="accent1" w:themeShade="BF"/>
      <w:sz w:val="28"/>
      <w:szCs w:val="28"/>
      <w:lang w:val="es-ES"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6E66FA"/>
    <w:pPr>
      <w:spacing w:before="120"/>
    </w:pPr>
    <w:rPr>
      <w:rFonts w:asciiTheme="minorHAnsi" w:hAnsiTheme="minorHAnsi"/>
      <w:b/>
    </w:rPr>
  </w:style>
  <w:style w:type="paragraph" w:styleId="TDC2">
    <w:name w:val="toc 2"/>
    <w:basedOn w:val="Normal"/>
    <w:next w:val="Normal"/>
    <w:autoRedefine/>
    <w:uiPriority w:val="39"/>
    <w:unhideWhenUsed/>
    <w:rsid w:val="006E66FA"/>
    <w:pPr>
      <w:ind w:left="240"/>
    </w:pPr>
    <w:rPr>
      <w:rFonts w:asciiTheme="minorHAnsi" w:hAnsiTheme="minorHAnsi"/>
      <w:b/>
      <w:sz w:val="22"/>
      <w:szCs w:val="22"/>
    </w:rPr>
  </w:style>
  <w:style w:type="paragraph" w:styleId="TDC3">
    <w:name w:val="toc 3"/>
    <w:basedOn w:val="Normal"/>
    <w:next w:val="Normal"/>
    <w:autoRedefine/>
    <w:uiPriority w:val="39"/>
    <w:unhideWhenUsed/>
    <w:rsid w:val="006E66FA"/>
    <w:pPr>
      <w:ind w:left="480"/>
    </w:pPr>
    <w:rPr>
      <w:rFonts w:asciiTheme="minorHAnsi" w:hAnsiTheme="minorHAnsi"/>
      <w:sz w:val="22"/>
      <w:szCs w:val="22"/>
    </w:rPr>
  </w:style>
  <w:style w:type="paragraph" w:styleId="TDC4">
    <w:name w:val="toc 4"/>
    <w:basedOn w:val="Normal"/>
    <w:next w:val="Normal"/>
    <w:autoRedefine/>
    <w:uiPriority w:val="39"/>
    <w:unhideWhenUsed/>
    <w:rsid w:val="006E66FA"/>
    <w:pPr>
      <w:ind w:left="720"/>
    </w:pPr>
    <w:rPr>
      <w:rFonts w:asciiTheme="minorHAnsi" w:hAnsiTheme="minorHAnsi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6E66FA"/>
    <w:pPr>
      <w:ind w:left="960"/>
    </w:pPr>
    <w:rPr>
      <w:rFonts w:asciiTheme="minorHAnsi" w:hAnsiTheme="minorHAnsi"/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6E66FA"/>
    <w:pPr>
      <w:ind w:left="1200"/>
    </w:pPr>
    <w:rPr>
      <w:rFonts w:asciiTheme="minorHAnsi" w:hAnsiTheme="minorHAnsi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6E66FA"/>
    <w:pPr>
      <w:ind w:left="1440"/>
    </w:pPr>
    <w:rPr>
      <w:rFonts w:asciiTheme="minorHAnsi" w:hAnsiTheme="minorHAnsi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6E66FA"/>
    <w:pPr>
      <w:ind w:left="1680"/>
    </w:pPr>
    <w:rPr>
      <w:rFonts w:asciiTheme="minorHAnsi" w:hAnsiTheme="minorHAnsi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6E66FA"/>
    <w:pPr>
      <w:ind w:left="1920"/>
    </w:pPr>
    <w:rPr>
      <w:rFonts w:asciiTheme="minorHAnsi" w:hAnsiTheme="minorHAnsi"/>
      <w:sz w:val="20"/>
      <w:szCs w:val="20"/>
    </w:rPr>
  </w:style>
  <w:style w:type="table" w:styleId="Tablaconcuadrcula">
    <w:name w:val="Table Grid"/>
    <w:basedOn w:val="Tablanormal"/>
    <w:uiPriority w:val="39"/>
    <w:rsid w:val="006E6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3431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34310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34310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45FD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5FD5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5FD5"/>
    <w:rPr>
      <w:rFonts w:ascii="Times New Roman" w:eastAsia="Times New Roman" w:hAnsi="Times New Roman" w:cs="Times New Roman"/>
      <w:lang w:val="en-AU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5FD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5FD5"/>
    <w:rPr>
      <w:rFonts w:ascii="Times New Roman" w:eastAsia="Times New Roman" w:hAnsi="Times New Roman" w:cs="Times New Roman"/>
      <w:b/>
      <w:bCs/>
      <w:sz w:val="20"/>
      <w:szCs w:val="20"/>
      <w:lang w:val="en-AU" w:eastAsia="en-US"/>
    </w:rPr>
  </w:style>
  <w:style w:type="character" w:styleId="Hipervnculo">
    <w:name w:val="Hyperlink"/>
    <w:basedOn w:val="Fuentedeprrafopredeter"/>
    <w:uiPriority w:val="99"/>
    <w:unhideWhenUsed/>
    <w:rsid w:val="00B44E2E"/>
    <w:rPr>
      <w:color w:val="0000FF" w:themeColor="hyperlink"/>
      <w:u w:val="single"/>
    </w:rPr>
  </w:style>
  <w:style w:type="character" w:customStyle="1" w:styleId="apple-converted-space">
    <w:name w:val="apple-converted-space"/>
    <w:basedOn w:val="Fuentedeprrafopredeter"/>
    <w:rsid w:val="00B44E2E"/>
  </w:style>
  <w:style w:type="paragraph" w:styleId="Piedepgina">
    <w:name w:val="footer"/>
    <w:basedOn w:val="Normal"/>
    <w:link w:val="PiedepginaCar"/>
    <w:uiPriority w:val="99"/>
    <w:unhideWhenUsed/>
    <w:rsid w:val="00616F8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16F87"/>
    <w:rPr>
      <w:rFonts w:ascii="Times New Roman" w:eastAsia="Times New Roman" w:hAnsi="Times New Roman" w:cs="Times New Roman"/>
      <w:lang w:val="en-AU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616F87"/>
  </w:style>
  <w:style w:type="paragraph" w:customStyle="1" w:styleId="TableContents">
    <w:name w:val="Table Contents"/>
    <w:basedOn w:val="Normal"/>
    <w:rsid w:val="00010C24"/>
    <w:pPr>
      <w:suppressLineNumbers/>
      <w:suppressAutoHyphens/>
      <w:autoSpaceDN w:val="0"/>
      <w:textAlignment w:val="baseline"/>
    </w:pPr>
    <w:rPr>
      <w:rFonts w:eastAsia="SimSun" w:cs="Mangal"/>
      <w:kern w:val="3"/>
      <w:lang w:val="es-ES" w:eastAsia="zh-CN" w:bidi="hi-IN"/>
    </w:rPr>
  </w:style>
  <w:style w:type="paragraph" w:styleId="Prrafodelista">
    <w:name w:val="List Paragraph"/>
    <w:basedOn w:val="Normal"/>
    <w:uiPriority w:val="72"/>
    <w:qFormat/>
    <w:rsid w:val="004E1EB0"/>
    <w:pPr>
      <w:ind w:left="720"/>
      <w:contextualSpacing/>
    </w:pPr>
    <w:rPr>
      <w:rFonts w:asciiTheme="minorHAnsi" w:eastAsiaTheme="minorEastAsia" w:hAnsiTheme="minorHAnsi" w:cstheme="minorBidi"/>
      <w:lang w:val="en-U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3D0F82"/>
  </w:style>
  <w:style w:type="paragraph" w:styleId="Encabezado">
    <w:name w:val="header"/>
    <w:basedOn w:val="Normal"/>
    <w:link w:val="EncabezadoCar"/>
    <w:uiPriority w:val="99"/>
    <w:unhideWhenUsed/>
    <w:rsid w:val="00A16FC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16FCE"/>
    <w:rPr>
      <w:rFonts w:ascii="Times New Roman" w:eastAsia="Times New Roman" w:hAnsi="Times New Roman" w:cs="Times New Roman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484"/>
    <w:rPr>
      <w:rFonts w:ascii="Times New Roman" w:eastAsia="Times New Roman" w:hAnsi="Times New Roman" w:cs="Times New Roman"/>
      <w:lang w:val="en-AU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E66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431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15A9D"/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5A9D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0F2484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6E66F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 w:eastAsia="en-US"/>
    </w:rPr>
  </w:style>
  <w:style w:type="paragraph" w:styleId="Encabezadodetabladecontenido">
    <w:name w:val="TOC Heading"/>
    <w:basedOn w:val="Ttulo1"/>
    <w:next w:val="Normal"/>
    <w:uiPriority w:val="39"/>
    <w:unhideWhenUsed/>
    <w:qFormat/>
    <w:rsid w:val="006E66FA"/>
    <w:pPr>
      <w:spacing w:line="276" w:lineRule="auto"/>
      <w:outlineLvl w:val="9"/>
    </w:pPr>
    <w:rPr>
      <w:color w:val="365F91" w:themeColor="accent1" w:themeShade="BF"/>
      <w:sz w:val="28"/>
      <w:szCs w:val="28"/>
      <w:lang w:val="es-ES"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6E66FA"/>
    <w:pPr>
      <w:spacing w:before="120"/>
    </w:pPr>
    <w:rPr>
      <w:rFonts w:asciiTheme="minorHAnsi" w:hAnsiTheme="minorHAnsi"/>
      <w:b/>
    </w:rPr>
  </w:style>
  <w:style w:type="paragraph" w:styleId="TDC2">
    <w:name w:val="toc 2"/>
    <w:basedOn w:val="Normal"/>
    <w:next w:val="Normal"/>
    <w:autoRedefine/>
    <w:uiPriority w:val="39"/>
    <w:unhideWhenUsed/>
    <w:rsid w:val="006E66FA"/>
    <w:pPr>
      <w:ind w:left="240"/>
    </w:pPr>
    <w:rPr>
      <w:rFonts w:asciiTheme="minorHAnsi" w:hAnsiTheme="minorHAnsi"/>
      <w:b/>
      <w:sz w:val="22"/>
      <w:szCs w:val="22"/>
    </w:rPr>
  </w:style>
  <w:style w:type="paragraph" w:styleId="TDC3">
    <w:name w:val="toc 3"/>
    <w:basedOn w:val="Normal"/>
    <w:next w:val="Normal"/>
    <w:autoRedefine/>
    <w:uiPriority w:val="39"/>
    <w:unhideWhenUsed/>
    <w:rsid w:val="006E66FA"/>
    <w:pPr>
      <w:ind w:left="480"/>
    </w:pPr>
    <w:rPr>
      <w:rFonts w:asciiTheme="minorHAnsi" w:hAnsiTheme="minorHAnsi"/>
      <w:sz w:val="22"/>
      <w:szCs w:val="22"/>
    </w:rPr>
  </w:style>
  <w:style w:type="paragraph" w:styleId="TDC4">
    <w:name w:val="toc 4"/>
    <w:basedOn w:val="Normal"/>
    <w:next w:val="Normal"/>
    <w:autoRedefine/>
    <w:uiPriority w:val="39"/>
    <w:unhideWhenUsed/>
    <w:rsid w:val="006E66FA"/>
    <w:pPr>
      <w:ind w:left="720"/>
    </w:pPr>
    <w:rPr>
      <w:rFonts w:asciiTheme="minorHAnsi" w:hAnsiTheme="minorHAnsi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6E66FA"/>
    <w:pPr>
      <w:ind w:left="960"/>
    </w:pPr>
    <w:rPr>
      <w:rFonts w:asciiTheme="minorHAnsi" w:hAnsiTheme="minorHAnsi"/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6E66FA"/>
    <w:pPr>
      <w:ind w:left="1200"/>
    </w:pPr>
    <w:rPr>
      <w:rFonts w:asciiTheme="minorHAnsi" w:hAnsiTheme="minorHAnsi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6E66FA"/>
    <w:pPr>
      <w:ind w:left="1440"/>
    </w:pPr>
    <w:rPr>
      <w:rFonts w:asciiTheme="minorHAnsi" w:hAnsiTheme="minorHAnsi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6E66FA"/>
    <w:pPr>
      <w:ind w:left="1680"/>
    </w:pPr>
    <w:rPr>
      <w:rFonts w:asciiTheme="minorHAnsi" w:hAnsiTheme="minorHAnsi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6E66FA"/>
    <w:pPr>
      <w:ind w:left="1920"/>
    </w:pPr>
    <w:rPr>
      <w:rFonts w:asciiTheme="minorHAnsi" w:hAnsiTheme="minorHAnsi"/>
      <w:sz w:val="20"/>
      <w:szCs w:val="20"/>
    </w:rPr>
  </w:style>
  <w:style w:type="table" w:styleId="Tablaconcuadrcula">
    <w:name w:val="Table Grid"/>
    <w:basedOn w:val="Tablanormal"/>
    <w:uiPriority w:val="39"/>
    <w:rsid w:val="006E6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3431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34310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34310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45FD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5FD5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5FD5"/>
    <w:rPr>
      <w:rFonts w:ascii="Times New Roman" w:eastAsia="Times New Roman" w:hAnsi="Times New Roman" w:cs="Times New Roman"/>
      <w:lang w:val="en-AU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5FD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5FD5"/>
    <w:rPr>
      <w:rFonts w:ascii="Times New Roman" w:eastAsia="Times New Roman" w:hAnsi="Times New Roman" w:cs="Times New Roman"/>
      <w:b/>
      <w:bCs/>
      <w:sz w:val="20"/>
      <w:szCs w:val="20"/>
      <w:lang w:val="en-AU" w:eastAsia="en-US"/>
    </w:rPr>
  </w:style>
  <w:style w:type="character" w:styleId="Hipervnculo">
    <w:name w:val="Hyperlink"/>
    <w:basedOn w:val="Fuentedeprrafopredeter"/>
    <w:uiPriority w:val="99"/>
    <w:unhideWhenUsed/>
    <w:rsid w:val="00B44E2E"/>
    <w:rPr>
      <w:color w:val="0000FF" w:themeColor="hyperlink"/>
      <w:u w:val="single"/>
    </w:rPr>
  </w:style>
  <w:style w:type="character" w:customStyle="1" w:styleId="apple-converted-space">
    <w:name w:val="apple-converted-space"/>
    <w:basedOn w:val="Fuentedeprrafopredeter"/>
    <w:rsid w:val="00B44E2E"/>
  </w:style>
  <w:style w:type="paragraph" w:styleId="Piedepgina">
    <w:name w:val="footer"/>
    <w:basedOn w:val="Normal"/>
    <w:link w:val="PiedepginaCar"/>
    <w:uiPriority w:val="99"/>
    <w:unhideWhenUsed/>
    <w:rsid w:val="00616F8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16F87"/>
    <w:rPr>
      <w:rFonts w:ascii="Times New Roman" w:eastAsia="Times New Roman" w:hAnsi="Times New Roman" w:cs="Times New Roman"/>
      <w:lang w:val="en-AU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616F87"/>
  </w:style>
  <w:style w:type="paragraph" w:customStyle="1" w:styleId="TableContents">
    <w:name w:val="Table Contents"/>
    <w:basedOn w:val="Normal"/>
    <w:rsid w:val="00010C24"/>
    <w:pPr>
      <w:suppressLineNumbers/>
      <w:suppressAutoHyphens/>
      <w:autoSpaceDN w:val="0"/>
      <w:textAlignment w:val="baseline"/>
    </w:pPr>
    <w:rPr>
      <w:rFonts w:eastAsia="SimSun" w:cs="Mangal"/>
      <w:kern w:val="3"/>
      <w:lang w:val="es-ES" w:eastAsia="zh-CN" w:bidi="hi-IN"/>
    </w:rPr>
  </w:style>
  <w:style w:type="paragraph" w:styleId="Prrafodelista">
    <w:name w:val="List Paragraph"/>
    <w:basedOn w:val="Normal"/>
    <w:uiPriority w:val="72"/>
    <w:qFormat/>
    <w:rsid w:val="004E1EB0"/>
    <w:pPr>
      <w:ind w:left="720"/>
      <w:contextualSpacing/>
    </w:pPr>
    <w:rPr>
      <w:rFonts w:asciiTheme="minorHAnsi" w:eastAsiaTheme="minorEastAsia" w:hAnsiTheme="minorHAnsi" w:cstheme="minorBidi"/>
      <w:lang w:val="en-U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3D0F82"/>
  </w:style>
  <w:style w:type="paragraph" w:styleId="Encabezado">
    <w:name w:val="header"/>
    <w:basedOn w:val="Normal"/>
    <w:link w:val="EncabezadoCar"/>
    <w:uiPriority w:val="99"/>
    <w:unhideWhenUsed/>
    <w:rsid w:val="00A16FC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16FCE"/>
    <w:rPr>
      <w:rFonts w:ascii="Times New Roman" w:eastAsia="Times New Roman" w:hAnsi="Times New Roman" w:cs="Times New Roman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75D29A-3F04-404B-B005-B0772FF50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6</Words>
  <Characters>2897</Characters>
  <Application>Microsoft Macintosh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</dc:creator>
  <cp:keywords/>
  <dc:description/>
  <cp:lastModifiedBy>Clara</cp:lastModifiedBy>
  <cp:revision>6</cp:revision>
  <dcterms:created xsi:type="dcterms:W3CDTF">2021-12-15T15:47:00Z</dcterms:created>
  <dcterms:modified xsi:type="dcterms:W3CDTF">2022-04-2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8a6556-6a6c-3cec-8b7a-ad165d85c7bf</vt:lpwstr>
  </property>
  <property fmtid="{D5CDD505-2E9C-101B-9397-08002B2CF9AE}" pid="4" name="Mendeley Citation Style_1">
    <vt:lpwstr>http://www.zotero.org/styles/clinical-infectious-diseases</vt:lpwstr>
  </property>
  <property fmtid="{D5CDD505-2E9C-101B-9397-08002B2CF9AE}" pid="5" name="Mendeley Recent Style Id 0_1">
    <vt:lpwstr>http://www.zotero.org/styles/agricultural-water-management</vt:lpwstr>
  </property>
  <property fmtid="{D5CDD505-2E9C-101B-9397-08002B2CF9AE}" pid="6" name="Mendeley Recent Style Name 0_1">
    <vt:lpwstr>Agricultural Water Management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clinical-infectious-diseases</vt:lpwstr>
  </property>
  <property fmtid="{D5CDD505-2E9C-101B-9397-08002B2CF9AE}" pid="12" name="Mendeley Recent Style Name 3_1">
    <vt:lpwstr>Clinical Infectious Diseases</vt:lpwstr>
  </property>
  <property fmtid="{D5CDD505-2E9C-101B-9397-08002B2CF9AE}" pid="13" name="Mendeley Recent Style Id 4_1">
    <vt:lpwstr>http://www.zotero.org/styles/clinical-microbiology-and-infection</vt:lpwstr>
  </property>
  <property fmtid="{D5CDD505-2E9C-101B-9397-08002B2CF9AE}" pid="14" name="Mendeley Recent Style Name 4_1">
    <vt:lpwstr>Clinical Microbiology and Infec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ntimicrobial-chemotherapy</vt:lpwstr>
  </property>
  <property fmtid="{D5CDD505-2E9C-101B-9397-08002B2CF9AE}" pid="18" name="Mendeley Recent Style Name 6_1">
    <vt:lpwstr>Journal of Antimicrobial Chemotherap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